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0"/>
          <w:szCs w:val="20"/>
        </w:rPr>
        <w:t>Table S1: Baseline characteristics for included trials</w:t>
      </w:r>
    </w:p>
    <w:p>
      <w:pPr>
        <w:pStyle w:val="Normal"/>
        <w:jc w:val="center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tbl>
      <w:tblPr>
        <w:tblW w:w="15130" w:type="dxa"/>
        <w:jc w:val="left"/>
        <w:tblInd w:w="-5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720"/>
        <w:gridCol w:w="872"/>
        <w:gridCol w:w="3254"/>
        <w:gridCol w:w="3254"/>
        <w:gridCol w:w="1080"/>
        <w:gridCol w:w="900"/>
        <w:gridCol w:w="1080"/>
        <w:gridCol w:w="720"/>
        <w:gridCol w:w="900"/>
        <w:gridCol w:w="900"/>
      </w:tblGrid>
      <w:tr>
        <w:trPr>
          <w:trHeight w:val="968" w:hRule="atLeast"/>
        </w:trPr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Trial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Year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Number of Patients</w:t>
            </w:r>
          </w:p>
        </w:tc>
        <w:tc>
          <w:tcPr>
            <w:tcW w:w="32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23" w:right="162" w:firstLine="23"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Therapy of Treatment Arm</w:t>
            </w:r>
          </w:p>
        </w:tc>
        <w:tc>
          <w:tcPr>
            <w:tcW w:w="32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71" w:hanging="0"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Therapy of Control Arm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Regime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Median Follow-up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(mouths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932" w:firstLine="905"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Median</w:t>
            </w:r>
          </w:p>
          <w:p>
            <w:pPr>
              <w:pStyle w:val="Normal"/>
              <w:widowControl/>
              <w:ind w:left="-932" w:firstLine="905"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Age</w:t>
            </w:r>
          </w:p>
          <w:p>
            <w:pPr>
              <w:pStyle w:val="Normal"/>
              <w:widowControl/>
              <w:ind w:left="-932" w:firstLine="905"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(years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Node Statu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Main Endpoin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Jada Score</w:t>
            </w:r>
          </w:p>
        </w:tc>
      </w:tr>
      <w:tr>
        <w:trPr>
          <w:trHeight w:val="345" w:hRule="atLeast"/>
        </w:trPr>
        <w:tc>
          <w:tcPr>
            <w:tcW w:w="14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GEICAM 9805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10</w:t>
            </w:r>
          </w:p>
        </w:tc>
        <w:tc>
          <w:tcPr>
            <w:tcW w:w="8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60</w:t>
            </w:r>
          </w:p>
        </w:tc>
        <w:tc>
          <w:tcPr>
            <w:tcW w:w="325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 75mg/m²,A 50mg/m²and C 500mg/m² day1(p21 days,6 cycles)</w:t>
            </w:r>
          </w:p>
        </w:tc>
        <w:tc>
          <w:tcPr>
            <w:tcW w:w="325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 500mg/m²,A 50mg/m² and C 500mg/m² day1(p21 days,6 cycles)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Concurrent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0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-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46" w:hRule="atLeast"/>
        </w:trPr>
        <w:tc>
          <w:tcPr>
            <w:tcW w:w="14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9</w:t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466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HORG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2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10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56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 100 mg/m² p3 weeks(4 cycles) followed by E 75 mg/m² plus C 700 mg/m² p3 weeks(4 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 75 mg/m²,C 700 mg/m² and 5-F 700 mg/m² every 3 weeks(6 cours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2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73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7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311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nglo-Celtic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2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10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63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50 mg/m² and D 75 mg/m²  p3 weeks(6 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60 mg/m² and C 600 mg/m² p3 weeks(6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Concurren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/N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11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622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Boccardo et al.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2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10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44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 175 mg/m 2 day p3 weeks(4courses) followed by E 75 mg/m 2 , day 1 and vinorelbine 25 mg/m 2 days 1, 8 p3 weeks(4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 100 mg/m 2 day 1 p3 weeks(4 courses) followed by C, M and 5-F (CMF:600, 40, 600 mg/m 2 , days 1, 8) p4 weeks(4 cycles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R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834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4.5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933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UK TACT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2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9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162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 600 mg/m²,E 60 mg/m², and C 600 mg/m² day 1 p21 days(4 cycles) followed by D 100 mg/m² day 1 p21 days(four 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F 600 mg/m²,E 60 mg/m², and C 600 mg/m² day 1 p21 days(8 cycles) or followed by CMF:C 600 mg/m², M 40 mg/m² F 600 mg/m² days 1 and 8 p28 days(four cycles)/E 100 mg/m² day 1 p21 days(4 cycles)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8.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/N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840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8.4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US Oncology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25,2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9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16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 75mg/m² and C 600mg/m² day 1 p21 days(4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60mg/m²and C 600mg/m² day 1 p21 days(4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Concurren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/N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613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311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2197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27,2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8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882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60 mg/m² and D 60 mg/m² p3 weeks(4 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60 mg/m² and C 600 mg/m² p3 weeks(4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Concurren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9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/N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11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615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GEICAM 9906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2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8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246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-F at 600 mg/m²,E 90 mg/m² and C 600  mg/m² p21 days(4 cycles) followed by eight 1-week courses of P 100 mg/m² 8 weeks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-F at 600 mg/m²,E 90 mg/m² and C 600 mg/m² p21 days(6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561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0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622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TAXit216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30,31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8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972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 120 mg/m² d1 q21 (4 cycles) followed by D 100 mg/ m2 d1 q21 (4 cycles),followed by C 600 mg/m² , M 40 mg/m² and F 600 mg/m² d1,8 q28 (4 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 120 mg/m² d1 q21 (4 cycles) followed by C 600 mg/m² , M 40 mg/m² and F 600 mg/m² d1,8 q28 (4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622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293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WOG(9623)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32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7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36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80 mg/m² days 1, 15, 29;P 200 mg/m² days 43, 57, 71;C 3 g/m2 days 85, 99, 113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80 mg/m² and C 600 mg/m² days 1, 22, 43, 64 followed by high-dose chemotherap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146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616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BIG 2-9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3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6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887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rm II: A75 x 3 followed by D100 x3,followed by CMF x3;Arm III:AD 50/75 x4 followed by CMF x 3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rm Ia:A 75 q 3 weeks (4 cycles) followed by CMF (3 cycles) (C 100 day 1-14, F 600 and M 40 d 1+8 q28 day);Ib AC 60/600 (4 cycles) followed by CMF (3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2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66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622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inHer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34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6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010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 100mg/m² day 1 p21 day (3 cycles) followed by F 600mg/m²,E 60mg/m² and C 600mg/m² day 1 p21 day (3 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Vinorelbine 25mg/m² days 1, 8, and 15 p21 day (3 cycles) followed by F 600mg/m²,E 60mg/m² and C 600mg/m² day 1 p21 day (3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0.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/N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R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622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1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466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PACS 01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35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6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999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 500 mg/m², E 100 mg/m² and C 500 mg/m² (FEC) day 1p21 days (3 cycles) followed by D 100 mg/m² day 1 p21 days (3 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 500 mg/m², E 100 mg/m² and C 500 mg/m² (FEC) day 1p21 days (six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467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0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1034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SABP B-27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3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6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411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rm2:AC(60 and 600mg/m²) p21 days(4 cycles) followed by D 100 mg/m² p21 days(4 cycles ), followed by S;Arm3:AC(60 and 600mg/m²) p21 days(4 cycles) followed by S,followed by D 100 mg/m² p21 days(4 cycles ),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C(60 and 600mg/m²) p21 days(4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77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/N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703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322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BCIRG 001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3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5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491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50mg/m²,C 500mg/m² and D 75mg/m² day 1 p21 day (6 cycles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50mg/m²,F 500mg/m² and C 500mg/m² day 1 p21 day (6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Concurren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323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9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933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CTO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38,39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5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1355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Arm2:S followed by A 60mg/m² plus P 200mg/m² p21 day (4 cycles), followed by CMF p28 day (4 cycles);Arm3:A 60mg/m² plus P 200mg/m² p21 day (4 cycles) followed by CMF p28 day (4 cycles),followed by S 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 followed by A 75mg/m² p21 day (4 cycles) followed by CMF (600mg/m², 40mg/m² and 600mg/2 days 1 and 8) p28 day (4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/N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FFP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933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466" w:hRule="atLeast"/>
        </w:trPr>
        <w:tc>
          <w:tcPr>
            <w:tcW w:w="1450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HeCOG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4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5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95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 110 mg/m² (3 cycles) followed by P 250 mg/m² (3 cycles) and  CMF (C 840 mg/m², M 47 mg/m², F 840 mg/m²)(3 cycles)</w:t>
            </w:r>
            <w:r>
              <w:rPr>
                <w:rFonts w:cs="AdvPSA88A;Times New Roman" w:ascii="AdvPSA88A;Times New Roman" w:hAnsi="AdvPSA88A;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AdvPSA88A;Times New Roman" w:ascii="AdvPSA88A;Times New Roman" w:hAnsi="AdvPSA88A;Times New Roman"/>
                <w:kern w:val="0"/>
                <w:sz w:val="16"/>
                <w:szCs w:val="16"/>
              </w:rPr>
              <w:t>(</w:t>
            </w:r>
            <w:r>
              <w:rPr>
                <w:rFonts w:cs="AdvPSA88A;Times New Roman" w:ascii="AdvPSA88A;Times New Roman" w:hAnsi="AdvPSA88A;Times New Roman"/>
                <w:kern w:val="0"/>
                <w:sz w:val="16"/>
                <w:szCs w:val="16"/>
              </w:rPr>
              <w:t>interval</w:t>
            </w:r>
          </w:p>
          <w:p>
            <w:pPr>
              <w:pStyle w:val="Normal"/>
              <w:autoSpaceDE w:val="false"/>
              <w:jc w:val="left"/>
              <w:rPr>
                <w:rFonts w:ascii="AdvPSA88A;Times New Roman" w:hAnsi="AdvPSA88A;Times New Roman" w:cs="AdvPSA88A;Times New Roman"/>
                <w:kern w:val="0"/>
                <w:sz w:val="20"/>
                <w:szCs w:val="20"/>
              </w:rPr>
            </w:pPr>
            <w:r>
              <w:rPr>
                <w:rFonts w:cs="AdvPSA88A;Times New Roman" w:ascii="AdvPSA88A;Times New Roman" w:hAnsi="AdvPSA88A;Times New Roman"/>
                <w:kern w:val="0"/>
                <w:sz w:val="16"/>
                <w:szCs w:val="16"/>
              </w:rPr>
              <w:t>between cycles was 2 weeks</w:t>
            </w:r>
            <w:r>
              <w:rPr>
                <w:rFonts w:cs="AdvPSA88A;Times New Roman" w:ascii="AdvPSA88A;Times New Roman" w:hAnsi="AdvPSA88A;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3254" w:type="dxa"/>
            <w:vMerge w:val="restart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E 110 mg/m² (3 cycles) followed by CMF (C 840 mg/m², M 47 mg/m², F 840 mg/m²)(3 cycle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1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/N-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467" w:hRule="atLeast"/>
        </w:trPr>
        <w:tc>
          <w:tcPr>
            <w:tcW w:w="1450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50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466" w:hRule="atLeast"/>
        </w:trPr>
        <w:tc>
          <w:tcPr>
            <w:tcW w:w="145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SABP B-28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41</w:t>
            </w:r>
          </w:p>
        </w:tc>
        <w:tc>
          <w:tcPr>
            <w:tcW w:w="72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5</w:t>
            </w:r>
          </w:p>
        </w:tc>
        <w:tc>
          <w:tcPr>
            <w:tcW w:w="87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060</w:t>
            </w:r>
          </w:p>
        </w:tc>
        <w:tc>
          <w:tcPr>
            <w:tcW w:w="325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60 mg/m² and C 600 mg/m² p21 days (four cycles) followed by P 225 mg/m² day 1 (4 cycles)</w:t>
            </w:r>
          </w:p>
        </w:tc>
        <w:tc>
          <w:tcPr>
            <w:tcW w:w="3254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 60 mg/m² and C 600 mg/m² p21 days (four cycles)</w:t>
            </w:r>
          </w:p>
        </w:tc>
        <w:tc>
          <w:tcPr>
            <w:tcW w:w="108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Sequential</w:t>
            </w:r>
          </w:p>
        </w:tc>
        <w:tc>
          <w:tcPr>
            <w:tcW w:w="90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4.6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467" w:hRule="atLeast"/>
        </w:trPr>
        <w:tc>
          <w:tcPr>
            <w:tcW w:w="145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72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snapToGrid w:val="false"/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87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3254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napToGrid w:val="false"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</w:r>
          </w:p>
        </w:tc>
      </w:tr>
      <w:tr>
        <w:trPr>
          <w:trHeight w:val="947" w:hRule="atLeast"/>
        </w:trPr>
        <w:tc>
          <w:tcPr>
            <w:tcW w:w="145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CALGB 9344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  <w:vertAlign w:val="superscript"/>
              </w:rPr>
              <w:t>42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766" w:leader="none"/>
              </w:tabs>
              <w:ind w:right="71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2003</w:t>
            </w:r>
          </w:p>
        </w:tc>
        <w:tc>
          <w:tcPr>
            <w:tcW w:w="872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105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121</w:t>
            </w:r>
          </w:p>
        </w:tc>
        <w:tc>
          <w:tcPr>
            <w:tcW w:w="325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right="162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(60 ,75 or 90 mg/m²) and C 600 mg/m² p3 weeks (4 cycles) followed by P 175 mg/m² p3 weeks (4 cycles)</w:t>
            </w:r>
          </w:p>
        </w:tc>
        <w:tc>
          <w:tcPr>
            <w:tcW w:w="325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right="71" w:hanging="0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A(60 ,75 or 90 mg/m²) and C 600 mg/m² p3 weeks (4 cycles)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42" w:hanging="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 xml:space="preserve">Sequential     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00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69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  <w:p>
            <w:pPr>
              <w:pStyle w:val="Normal"/>
              <w:ind w:left="-932" w:firstLine="901"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R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N+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DFS,O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3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Abbreviations: docetaxel: D; paclitaxel: P; epirubicin: E; doxorubicin: A; cyclphosphamide: C; fluorouracil: F; methotrexate: M; surgery: S; NR: not reported; DFS: disease-free survival; OS: overall survival; RFS: recurrence/relapse-free survival; FFP: </w:t>
      </w:r>
      <w:r>
        <w:rPr>
          <w:sz w:val="20"/>
          <w:szCs w:val="20"/>
        </w:rPr>
        <w:t>freedom from progression</w:t>
      </w:r>
      <w:r>
        <w:rPr>
          <w:sz w:val="20"/>
          <w:szCs w:val="20"/>
        </w:rPr>
        <w:t>; mg/m2:mg per square meter of body-surface area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1:24:00Z</dcterms:created>
  <dc:creator>qyy</dc:creator>
  <dc:description/>
  <cp:keywords/>
  <dc:language>en-US</dc:language>
  <cp:lastModifiedBy>雨林木风</cp:lastModifiedBy>
  <dcterms:modified xsi:type="dcterms:W3CDTF">2011-10-12T07:23:00Z</dcterms:modified>
  <cp:revision>5</cp:revision>
  <dc:subject/>
  <dc:title/>
</cp:coreProperties>
</file>